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71E" w:rsidRPr="00826367" w:rsidRDefault="0027271E" w:rsidP="005C3E22">
      <w:pPr>
        <w:spacing w:line="480" w:lineRule="auto"/>
        <w:ind w:left="-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826367">
        <w:rPr>
          <w:rFonts w:ascii="Times New Roman" w:hAnsi="Times New Roman" w:cs="Times New Roman"/>
          <w:b/>
          <w:sz w:val="24"/>
          <w:szCs w:val="24"/>
        </w:rPr>
        <w:t>S1 Table:</w:t>
      </w:r>
      <w:r w:rsidRPr="008263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set of Akt2 inhibitors consist of quinoline type inhibitors of PH domain of Akt2 along with biological activity values (IC</w:t>
      </w:r>
      <w:r w:rsidRPr="0082636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50 </w:t>
      </w:r>
      <w:r w:rsidRPr="00826367">
        <w:rPr>
          <w:rFonts w:ascii="Times New Roman" w:hAnsi="Times New Roman" w:cs="Times New Roman"/>
          <w:sz w:val="24"/>
          <w:szCs w:val="24"/>
        </w:rPr>
        <w:t>µM</w:t>
      </w:r>
      <w:r w:rsidRPr="008263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W w:w="1035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450"/>
        <w:gridCol w:w="152"/>
        <w:gridCol w:w="7"/>
        <w:gridCol w:w="16"/>
        <w:gridCol w:w="46"/>
        <w:gridCol w:w="769"/>
        <w:gridCol w:w="153"/>
        <w:gridCol w:w="16"/>
        <w:gridCol w:w="18"/>
        <w:gridCol w:w="1054"/>
        <w:gridCol w:w="443"/>
        <w:gridCol w:w="90"/>
        <w:gridCol w:w="26"/>
        <w:gridCol w:w="312"/>
        <w:gridCol w:w="202"/>
        <w:gridCol w:w="691"/>
        <w:gridCol w:w="254"/>
        <w:gridCol w:w="243"/>
        <w:gridCol w:w="8"/>
        <w:gridCol w:w="64"/>
        <w:gridCol w:w="17"/>
        <w:gridCol w:w="459"/>
        <w:gridCol w:w="244"/>
        <w:gridCol w:w="280"/>
        <w:gridCol w:w="170"/>
        <w:gridCol w:w="454"/>
        <w:gridCol w:w="22"/>
        <w:gridCol w:w="720"/>
        <w:gridCol w:w="18"/>
        <w:gridCol w:w="46"/>
        <w:gridCol w:w="26"/>
        <w:gridCol w:w="342"/>
        <w:gridCol w:w="722"/>
        <w:gridCol w:w="106"/>
        <w:gridCol w:w="68"/>
        <w:gridCol w:w="274"/>
        <w:gridCol w:w="468"/>
        <w:gridCol w:w="900"/>
      </w:tblGrid>
      <w:tr w:rsidR="0027271E" w:rsidRPr="00826367" w:rsidTr="005B478E">
        <w:trPr>
          <w:trHeight w:val="316"/>
        </w:trPr>
        <w:tc>
          <w:tcPr>
            <w:tcW w:w="4699" w:type="dxa"/>
            <w:gridSpan w:val="1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sz w:val="28"/>
              </w:rPr>
              <w:t>Quinolines_A</w:t>
            </w:r>
            <w:proofErr w:type="spellEnd"/>
          </w:p>
        </w:tc>
        <w:tc>
          <w:tcPr>
            <w:tcW w:w="5651" w:type="dxa"/>
            <w:gridSpan w:val="21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sz w:val="28"/>
              </w:rPr>
              <w:t>Quinolines_B</w:t>
            </w:r>
            <w:proofErr w:type="spellEnd"/>
          </w:p>
        </w:tc>
      </w:tr>
      <w:tr w:rsidR="0027271E" w:rsidRPr="00826367" w:rsidTr="005B478E">
        <w:trPr>
          <w:trHeight w:val="1430"/>
        </w:trPr>
        <w:tc>
          <w:tcPr>
            <w:tcW w:w="4699" w:type="dxa"/>
            <w:gridSpan w:val="1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</w:rPr>
            </w:pPr>
            <w:r w:rsidRPr="0082636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931F21" wp14:editId="391DFBA5">
                  <wp:extent cx="2679404" cy="1643693"/>
                  <wp:effectExtent l="0" t="0" r="6985" b="0"/>
                  <wp:docPr id="521" name="Picture 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607" cy="1643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1" w:type="dxa"/>
            <w:gridSpan w:val="21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</w:rPr>
            </w:pPr>
            <w:r w:rsidRPr="0082636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4BCDCB" wp14:editId="4D22D151">
                  <wp:extent cx="3338623" cy="1253031"/>
                  <wp:effectExtent l="0" t="0" r="0" b="4445"/>
                  <wp:docPr id="417" name="Picture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2327" cy="1254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scaffold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0" w:type="dxa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1260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Molar refractivity</w:t>
            </w:r>
          </w:p>
        </w:tc>
        <w:tc>
          <w:tcPr>
            <w:tcW w:w="81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LogP</w:t>
            </w:r>
            <w:proofErr w:type="spellEnd"/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(o/w)</w:t>
            </w:r>
          </w:p>
        </w:tc>
        <w:tc>
          <w:tcPr>
            <w:tcW w:w="900" w:type="dxa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67B5F9" wp14:editId="4CBCEAD9">
                  <wp:extent cx="1044312" cy="765544"/>
                  <wp:effectExtent l="0" t="0" r="3810" b="0"/>
                  <wp:docPr id="427" name="Pictur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6597" cy="767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8A5510" wp14:editId="03EDEC35">
                  <wp:extent cx="1229096" cy="118972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9892" cy="11904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313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91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8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06EFF5" wp14:editId="0C3048CC">
                  <wp:extent cx="1058817" cy="776177"/>
                  <wp:effectExtent l="0" t="0" r="8255" b="5080"/>
                  <wp:docPr id="428" name="Picture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133" cy="77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6575D4" wp14:editId="566616F0">
                  <wp:extent cx="1229096" cy="1274530"/>
                  <wp:effectExtent l="0" t="0" r="9525" b="190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532" cy="1277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137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199677" wp14:editId="65AE5A66">
                  <wp:extent cx="1058817" cy="776177"/>
                  <wp:effectExtent l="0" t="0" r="8255" b="5080"/>
                  <wp:docPr id="429" name="Picture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133" cy="77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CEEEF7" wp14:editId="59B279DB">
                  <wp:extent cx="1229096" cy="1365393"/>
                  <wp:effectExtent l="0" t="0" r="9525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046" cy="1367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121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77F298" wp14:editId="20A2A19D">
                  <wp:extent cx="1058815" cy="776176"/>
                  <wp:effectExtent l="0" t="0" r="8255" b="5080"/>
                  <wp:docPr id="430" name="Picture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131" cy="777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1EC932" wp14:editId="2A194FBE">
                  <wp:extent cx="1229096" cy="1269076"/>
                  <wp:effectExtent l="0" t="0" r="9525" b="762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9436" cy="1269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12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C5AFAC" wp14:editId="47F13C9D">
                  <wp:extent cx="986733" cy="903767"/>
                  <wp:effectExtent l="0" t="0" r="4445" b="0"/>
                  <wp:docPr id="448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892" cy="905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AF38DE" wp14:editId="39254A5B">
                  <wp:extent cx="1288415" cy="1211580"/>
                  <wp:effectExtent l="0" t="0" r="6985" b="7620"/>
                  <wp:docPr id="399" name="Picture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211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892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51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F085F2" wp14:editId="2E4F56B4">
                  <wp:extent cx="1067993" cy="978195"/>
                  <wp:effectExtent l="0" t="0" r="0" b="0"/>
                  <wp:docPr id="434" name="Pictur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0329" cy="980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BDFD4D" wp14:editId="77AB3881">
                  <wp:extent cx="1288415" cy="1306195"/>
                  <wp:effectExtent l="0" t="0" r="6985" b="8255"/>
                  <wp:docPr id="400" name="Picture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306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00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3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AA809E" wp14:editId="3915024B">
                  <wp:extent cx="1044776" cy="956930"/>
                  <wp:effectExtent l="0" t="0" r="3175" b="0"/>
                  <wp:docPr id="435" name="Picture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062" cy="9590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05C95D" wp14:editId="570AF7FC">
                  <wp:extent cx="1288415" cy="1401445"/>
                  <wp:effectExtent l="0" t="0" r="6985" b="8255"/>
                  <wp:docPr id="401" name="Pictur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40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73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8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4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B06E59" wp14:editId="3B864305">
                  <wp:extent cx="1067994" cy="978196"/>
                  <wp:effectExtent l="0" t="0" r="0" b="0"/>
                  <wp:docPr id="436" name="Picture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0330" cy="980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C5E5DE" wp14:editId="4B104153">
                  <wp:extent cx="1246909" cy="1287469"/>
                  <wp:effectExtent l="0" t="0" r="0" b="825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252" cy="1287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78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5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43728F" wp14:editId="5C8EB7A2">
                  <wp:extent cx="1078427" cy="1095153"/>
                  <wp:effectExtent l="0" t="0" r="7620" b="0"/>
                  <wp:docPr id="437" name="Picture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718" cy="10995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2799F7" wp14:editId="0C4A89F3">
                  <wp:extent cx="1288415" cy="1211580"/>
                  <wp:effectExtent l="0" t="0" r="6985" b="7620"/>
                  <wp:docPr id="409" name="Picture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211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9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61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6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B61F2E" wp14:editId="4ED71A5A">
                  <wp:extent cx="994666" cy="1010093"/>
                  <wp:effectExtent l="0" t="0" r="0" b="0"/>
                  <wp:docPr id="438" name="Picture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623" cy="1014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1AC517" wp14:editId="7707C763">
                  <wp:extent cx="1286510" cy="1403350"/>
                  <wp:effectExtent l="0" t="0" r="8890" b="6350"/>
                  <wp:docPr id="402" name="Pictur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6510" cy="140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005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8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9C57B9" wp14:editId="5CDE3311">
                  <wp:extent cx="777875" cy="789940"/>
                  <wp:effectExtent l="0" t="0" r="3175" b="0"/>
                  <wp:docPr id="439" name="Picture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78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59EB5E" wp14:editId="3BA746F9">
                  <wp:extent cx="1252847" cy="1293600"/>
                  <wp:effectExtent l="0" t="0" r="5080" b="190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3193" cy="12939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0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7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3B43AD" wp14:editId="5EA02002">
                  <wp:extent cx="774700" cy="681355"/>
                  <wp:effectExtent l="0" t="0" r="6350" b="4445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681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F8D69A" wp14:editId="484D9EAC">
                  <wp:extent cx="1288415" cy="1181735"/>
                  <wp:effectExtent l="0" t="0" r="698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38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6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234EBC" wp14:editId="6F904DF9">
                  <wp:extent cx="774700" cy="523875"/>
                  <wp:effectExtent l="0" t="0" r="6350" b="9525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0C34D5" wp14:editId="05538E19">
                  <wp:extent cx="1288415" cy="516890"/>
                  <wp:effectExtent l="0" t="0" r="6985" b="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40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6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C6FA26" wp14:editId="26773FC0">
                  <wp:extent cx="774700" cy="1007745"/>
                  <wp:effectExtent l="0" t="0" r="6350" b="1905"/>
                  <wp:docPr id="449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1007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7D56837" wp14:editId="610BF10D">
                  <wp:extent cx="1288415" cy="1181735"/>
                  <wp:effectExtent l="0" t="0" r="698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60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1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6E028D" wp14:editId="1964DAC1">
                  <wp:extent cx="777875" cy="730250"/>
                  <wp:effectExtent l="0" t="0" r="3175" b="0"/>
                  <wp:docPr id="431" name="Picture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73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28D76F" wp14:editId="32DD9571">
                  <wp:extent cx="1288415" cy="1181735"/>
                  <wp:effectExtent l="0" t="0" r="698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9001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8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7507F3" wp14:editId="59BEC141">
                  <wp:extent cx="777875" cy="688975"/>
                  <wp:effectExtent l="0" t="0" r="3175" b="0"/>
                  <wp:docPr id="432" name="Picture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688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08BB80" wp14:editId="180DCBA9">
                  <wp:extent cx="1288415" cy="1181735"/>
                  <wp:effectExtent l="0" t="0" r="6985" b="0"/>
                  <wp:docPr id="451" name="Pictur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71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0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3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66EDC0" wp14:editId="60BBA16F">
                  <wp:extent cx="1026077" cy="1041991"/>
                  <wp:effectExtent l="0" t="0" r="3175" b="6350"/>
                  <wp:docPr id="440" name="Picture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159" cy="1046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2D127E" wp14:editId="712B2637">
                  <wp:extent cx="1288415" cy="1306195"/>
                  <wp:effectExtent l="0" t="0" r="6985" b="8255"/>
                  <wp:docPr id="404" name="Picture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306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9913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6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37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C0B295" wp14:editId="0A8FD640">
                  <wp:extent cx="774700" cy="559435"/>
                  <wp:effectExtent l="0" t="0" r="6350" b="0"/>
                  <wp:docPr id="469" name="Pictur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59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1AF9BD" wp14:editId="64EBB31B">
                  <wp:extent cx="1288415" cy="1181735"/>
                  <wp:effectExtent l="0" t="0" r="6985" b="0"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741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3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4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5D7E25" wp14:editId="16BD25F7">
                  <wp:extent cx="774700" cy="751205"/>
                  <wp:effectExtent l="0" t="0" r="6350" b="0"/>
                  <wp:docPr id="470" name="Picture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751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662402" wp14:editId="7680522A">
                  <wp:extent cx="1288415" cy="1181735"/>
                  <wp:effectExtent l="0" t="0" r="6985" b="0"/>
                  <wp:docPr id="453" name="Picture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21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4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5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3C42D5" wp14:editId="29DCB8C7">
                  <wp:extent cx="774700" cy="751205"/>
                  <wp:effectExtent l="0" t="0" r="6350" b="0"/>
                  <wp:docPr id="471" name="Pictur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751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A96424" wp14:editId="6473753E">
                  <wp:extent cx="1288415" cy="1181735"/>
                  <wp:effectExtent l="0" t="0" r="6985" b="0"/>
                  <wp:docPr id="454" name="Picture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991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5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6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14BCC9" wp14:editId="709B1191">
                  <wp:extent cx="774700" cy="553085"/>
                  <wp:effectExtent l="0" t="0" r="6350" b="0"/>
                  <wp:docPr id="472" name="Picture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53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7FDE620" wp14:editId="3271FE6A">
                  <wp:extent cx="1288415" cy="1181735"/>
                  <wp:effectExtent l="0" t="0" r="6985" b="0"/>
                  <wp:docPr id="455" name="Picture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566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3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7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C2F493" wp14:editId="5F2DB292">
                  <wp:extent cx="774700" cy="553085"/>
                  <wp:effectExtent l="0" t="0" r="6350" b="0"/>
                  <wp:docPr id="473" name="Pictur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53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7287EF3" wp14:editId="679B3067">
                  <wp:extent cx="1288415" cy="1181735"/>
                  <wp:effectExtent l="0" t="0" r="6985" b="0"/>
                  <wp:docPr id="456" name="Picture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566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3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8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78D0B4" wp14:editId="5BEB6673">
                  <wp:extent cx="777875" cy="635635"/>
                  <wp:effectExtent l="0" t="0" r="3175" b="0"/>
                  <wp:docPr id="433" name="Picture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635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C63A8B" wp14:editId="7FC0CE7E">
                  <wp:extent cx="1288415" cy="1181735"/>
                  <wp:effectExtent l="0" t="0" r="6985" b="0"/>
                  <wp:docPr id="457" name="Pictur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5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9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5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127C50" wp14:editId="5D37DBDB">
                  <wp:extent cx="774700" cy="890905"/>
                  <wp:effectExtent l="0" t="0" r="6350" b="4445"/>
                  <wp:docPr id="474" name="Picture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89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FA55BF" wp14:editId="18B85D86">
                  <wp:extent cx="1288415" cy="1181735"/>
                  <wp:effectExtent l="0" t="0" r="6985" b="0"/>
                  <wp:docPr id="458" name="Pictur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028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5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E44224" wp14:editId="6FCA28F4">
                  <wp:extent cx="1060823" cy="542260"/>
                  <wp:effectExtent l="0" t="0" r="6350" b="0"/>
                  <wp:docPr id="476" name="Pictur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540" cy="542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921C97" wp14:editId="355FA1C0">
                  <wp:extent cx="1288415" cy="1181735"/>
                  <wp:effectExtent l="0" t="0" r="6985" b="0"/>
                  <wp:docPr id="459" name="Picture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4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3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03138D" wp14:editId="5011D89F">
                  <wp:extent cx="1061323" cy="669851"/>
                  <wp:effectExtent l="0" t="0" r="5715" b="0"/>
                  <wp:docPr id="475" name="Picture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4017" cy="6778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B021C7" wp14:editId="1B0CBD37">
                  <wp:extent cx="1288415" cy="1181735"/>
                  <wp:effectExtent l="0" t="0" r="6985" b="0"/>
                  <wp:docPr id="46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90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5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75A9E9" wp14:editId="40043B77">
                  <wp:extent cx="1029874" cy="903767"/>
                  <wp:effectExtent l="0" t="0" r="0" b="0"/>
                  <wp:docPr id="442" name="Picture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2127" cy="905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6A2CAD" wp14:editId="6D40F0FD">
                  <wp:extent cx="1288415" cy="1181735"/>
                  <wp:effectExtent l="0" t="0" r="6985" b="0"/>
                  <wp:docPr id="461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40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4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3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3E8143" wp14:editId="5CF1BF01">
                  <wp:extent cx="1056070" cy="563526"/>
                  <wp:effectExtent l="0" t="0" r="0" b="8255"/>
                  <wp:docPr id="477" name="Picture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504" cy="576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1397722" wp14:editId="549C3129">
                  <wp:extent cx="1288415" cy="1181735"/>
                  <wp:effectExtent l="0" t="0" r="6985" b="0"/>
                  <wp:docPr id="462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55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6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4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 wp14:anchorId="241F7814" wp14:editId="664E4E90">
                  <wp:extent cx="935665" cy="863867"/>
                  <wp:effectExtent l="0" t="0" r="0" b="0"/>
                  <wp:docPr id="441" name="Picture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3288" cy="87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28C619" wp14:editId="68449A7A">
                  <wp:extent cx="1288415" cy="1181735"/>
                  <wp:effectExtent l="0" t="0" r="6985" b="0"/>
                  <wp:docPr id="463" name="Picture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861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2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5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B4B52B0" wp14:editId="33AFDBEA">
                  <wp:extent cx="1064503" cy="744279"/>
                  <wp:effectExtent l="0" t="0" r="2540" b="0"/>
                  <wp:docPr id="479" name="Picture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7235" cy="7531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947FC3" wp14:editId="67F66149">
                  <wp:extent cx="1288415" cy="1181735"/>
                  <wp:effectExtent l="0" t="0" r="6985" b="0"/>
                  <wp:docPr id="464" name="Pictur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130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4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6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C1125E" wp14:editId="00EA9AF6">
                  <wp:extent cx="1076208" cy="829339"/>
                  <wp:effectExtent l="0" t="0" r="0" b="8890"/>
                  <wp:docPr id="444" name="Picture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469" cy="834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4777AE" wp14:editId="27C71D6A">
                  <wp:extent cx="1288415" cy="1181735"/>
                  <wp:effectExtent l="0" t="0" r="6985" b="0"/>
                  <wp:docPr id="465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4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3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7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380FD9" wp14:editId="32C4E1B5">
                  <wp:extent cx="1005483" cy="691116"/>
                  <wp:effectExtent l="0" t="0" r="4445" b="0"/>
                  <wp:docPr id="443" name="Picture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236" cy="695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613A97B" wp14:editId="7B59AD85">
                  <wp:extent cx="1288415" cy="1181735"/>
                  <wp:effectExtent l="0" t="0" r="6985" b="0"/>
                  <wp:docPr id="466" name="Picture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053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3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8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B41D87" wp14:editId="78DDB33C">
                  <wp:extent cx="774700" cy="932180"/>
                  <wp:effectExtent l="0" t="0" r="6350" b="1270"/>
                  <wp:docPr id="478" name="Pictur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932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31F3EA" wp14:editId="5367403B">
                  <wp:extent cx="1288415" cy="1181735"/>
                  <wp:effectExtent l="0" t="0" r="6985" b="0"/>
                  <wp:docPr id="467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869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2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6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E95820" wp14:editId="66E6B3A4">
                  <wp:extent cx="1073807" cy="574158"/>
                  <wp:effectExtent l="0" t="0" r="0" b="0"/>
                  <wp:docPr id="445" name="Picture 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7057" cy="575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86899F" wp14:editId="335A79F2">
                  <wp:extent cx="1288415" cy="1181735"/>
                  <wp:effectExtent l="0" t="0" r="698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705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5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157F7B" wp14:editId="0AC84922">
                  <wp:extent cx="1073888" cy="861237"/>
                  <wp:effectExtent l="0" t="0" r="0" b="0"/>
                  <wp:docPr id="446" name="Picture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538" cy="866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AA60B6" wp14:editId="634D0B45">
                  <wp:extent cx="1288415" cy="1181735"/>
                  <wp:effectExtent l="0" t="0" r="698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354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5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41E8EB" wp14:editId="74916173">
                  <wp:extent cx="1031133" cy="606055"/>
                  <wp:effectExtent l="0" t="0" r="0" b="3810"/>
                  <wp:docPr id="447" name="Picture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814" cy="610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547011" wp14:editId="2A5BF63F">
                  <wp:extent cx="1288415" cy="1181735"/>
                  <wp:effectExtent l="0" t="0" r="698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509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6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108F7E" wp14:editId="1F5D8674">
                  <wp:extent cx="774700" cy="523875"/>
                  <wp:effectExtent l="0" t="0" r="6350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1FBD406" wp14:editId="1501D9C0">
                  <wp:extent cx="1288415" cy="563880"/>
                  <wp:effectExtent l="0" t="0" r="6985" b="762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56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29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3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D548C6" wp14:editId="4455AE71">
                  <wp:extent cx="774700" cy="523875"/>
                  <wp:effectExtent l="0" t="0" r="6350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6120F14" wp14:editId="1DD92691">
                  <wp:extent cx="1288415" cy="332740"/>
                  <wp:effectExtent l="0" t="0" r="6985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332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8.923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971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4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DFC6EA" wp14:editId="08DED5EE">
                  <wp:extent cx="774700" cy="523875"/>
                  <wp:effectExtent l="0" t="0" r="6350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C1B38C" wp14:editId="0D11E285">
                  <wp:extent cx="1288415" cy="504825"/>
                  <wp:effectExtent l="0" t="0" r="6985" b="9525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242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50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1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5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C2C603" wp14:editId="67334604">
                  <wp:extent cx="774700" cy="523875"/>
                  <wp:effectExtent l="0" t="0" r="6350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511FAFE" wp14:editId="0DD6BF90">
                  <wp:extent cx="1288415" cy="320675"/>
                  <wp:effectExtent l="0" t="0" r="6985" b="3175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32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70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36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4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6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8C6EA6" wp14:editId="4E7DA966">
                  <wp:extent cx="774700" cy="523875"/>
                  <wp:effectExtent l="0" t="0" r="6350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D898C1" wp14:editId="2168F0C4">
                  <wp:extent cx="1288415" cy="350520"/>
                  <wp:effectExtent l="0" t="0" r="6985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35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38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40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3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7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E58C47" wp14:editId="274361CD">
                  <wp:extent cx="774700" cy="523875"/>
                  <wp:effectExtent l="0" t="0" r="6350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0BBF6D" wp14:editId="60BB9D26">
                  <wp:extent cx="1288415" cy="664845"/>
                  <wp:effectExtent l="0" t="0" r="6985" b="1905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664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70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2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8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57647C5" wp14:editId="25ABF848">
                  <wp:extent cx="774700" cy="523875"/>
                  <wp:effectExtent l="0" t="0" r="6350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609FF9" wp14:editId="02E5E7AE">
                  <wp:extent cx="1288415" cy="409575"/>
                  <wp:effectExtent l="0" t="0" r="6985" b="952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51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403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43B6DF" wp14:editId="78CB3A03">
                  <wp:extent cx="774700" cy="523875"/>
                  <wp:effectExtent l="0" t="0" r="6350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7D7D5A" wp14:editId="143EADB4">
                  <wp:extent cx="1288415" cy="504825"/>
                  <wp:effectExtent l="0" t="0" r="6985" b="9525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50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73E40D" wp14:editId="56006E95">
                  <wp:extent cx="774700" cy="523875"/>
                  <wp:effectExtent l="0" t="0" r="6350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9F3C3E" wp14:editId="1CD71455">
                  <wp:extent cx="1288415" cy="623570"/>
                  <wp:effectExtent l="0" t="0" r="6985" b="508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62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792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326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6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DD595C" wp14:editId="7DB9EAA8">
                  <wp:extent cx="774700" cy="523875"/>
                  <wp:effectExtent l="0" t="0" r="6350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6C3B7C" wp14:editId="3332DD4A">
                  <wp:extent cx="1288415" cy="379730"/>
                  <wp:effectExtent l="0" t="0" r="6985" b="127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379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56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8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2ACF1A" wp14:editId="7757E731">
                  <wp:extent cx="774700" cy="523875"/>
                  <wp:effectExtent l="0" t="0" r="635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4D3F56" wp14:editId="6883755F">
                  <wp:extent cx="1288415" cy="480695"/>
                  <wp:effectExtent l="0" t="0" r="0" b="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480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06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3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544720" wp14:editId="273979FB">
                  <wp:extent cx="774700" cy="523875"/>
                  <wp:effectExtent l="0" t="0" r="6350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09667A" wp14:editId="7AAD3D6B">
                  <wp:extent cx="1288415" cy="878840"/>
                  <wp:effectExtent l="0" t="0" r="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87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9.25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83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5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E201CB4" wp14:editId="70F9F317">
                  <wp:extent cx="774700" cy="523875"/>
                  <wp:effectExtent l="0" t="0" r="6350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EFA10E" wp14:editId="67027EE9">
                  <wp:extent cx="1288415" cy="570230"/>
                  <wp:effectExtent l="0" t="0" r="6985" b="127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57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5.29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82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8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6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EDD402" wp14:editId="3AEB1BE1">
                  <wp:extent cx="774700" cy="523875"/>
                  <wp:effectExtent l="0" t="0" r="635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9967B1" wp14:editId="602BF326">
                  <wp:extent cx="1288415" cy="1015365"/>
                  <wp:effectExtent l="0" t="0" r="6985" b="0"/>
                  <wp:docPr id="416" name="Picture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015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572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43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2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7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BC8AA6F" wp14:editId="0C3F437D">
                  <wp:extent cx="774700" cy="523875"/>
                  <wp:effectExtent l="0" t="0" r="6350" b="952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0CB9BF" wp14:editId="6D3EBC16">
                  <wp:extent cx="1288415" cy="653415"/>
                  <wp:effectExtent l="0" t="0" r="6985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65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3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41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3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8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AACFB2A" wp14:editId="492C330E">
                  <wp:extent cx="774700" cy="523875"/>
                  <wp:effectExtent l="0" t="0" r="6350" b="952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AF6DC9" wp14:editId="48139FB8">
                  <wp:extent cx="1288415" cy="1247140"/>
                  <wp:effectExtent l="0" t="0" r="6985" b="0"/>
                  <wp:docPr id="405" name="Pictur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247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552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9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2EDE8C" wp14:editId="481C7EE5">
                  <wp:extent cx="774700" cy="523875"/>
                  <wp:effectExtent l="0" t="0" r="6350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3CEF76" wp14:editId="24BB344C">
                  <wp:extent cx="1288415" cy="1181735"/>
                  <wp:effectExtent l="0" t="0" r="698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2.29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746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5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0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5C2B734" wp14:editId="09FB15EB">
                  <wp:extent cx="715617" cy="584918"/>
                  <wp:effectExtent l="0" t="0" r="8890" b="5715"/>
                  <wp:docPr id="322" name="Picture 322" descr="C:\Users\nakhtar.phdcse12rcms\Desktop\aKT_qsar PAPER\database\images2\QA_ph-102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nakhtar.phdcse12rcms\Desktop\aKT_qsar PAPER\database\images2\QA_ph-102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17" cy="584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848B8D" wp14:editId="77EA5605">
                  <wp:extent cx="1288415" cy="1211580"/>
                  <wp:effectExtent l="0" t="0" r="6985" b="7620"/>
                  <wp:docPr id="406" name="Pictur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211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482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6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0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E2F794" wp14:editId="0B40D56A">
                  <wp:extent cx="774700" cy="285115"/>
                  <wp:effectExtent l="0" t="0" r="6350" b="635"/>
                  <wp:docPr id="481" name="Picture 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285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480585" wp14:editId="53089A21">
                  <wp:extent cx="1288415" cy="1211580"/>
                  <wp:effectExtent l="0" t="0" r="6985" b="7620"/>
                  <wp:docPr id="407" name="Picture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211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3.70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5119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2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03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37CA5C" wp14:editId="765AEA49">
                  <wp:extent cx="774700" cy="523875"/>
                  <wp:effectExtent l="0" t="0" r="6350" b="9525"/>
                  <wp:docPr id="485" name="Picture 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DADB92" wp14:editId="1F263CD8">
                  <wp:extent cx="1288415" cy="1181735"/>
                  <wp:effectExtent l="0" t="0" r="698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8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762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10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0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34CABD" wp14:editId="09529BD7">
                  <wp:extent cx="1286510" cy="999490"/>
                  <wp:effectExtent l="0" t="0" r="8890" b="0"/>
                  <wp:docPr id="410" name="Picture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6510" cy="999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1313F27" wp14:editId="19508FEA">
                  <wp:extent cx="525145" cy="655320"/>
                  <wp:effectExtent l="0" t="0" r="8255" b="0"/>
                  <wp:docPr id="494" name="Picture 4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81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011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1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61C389" wp14:editId="2E973457">
                  <wp:extent cx="1300480" cy="1003300"/>
                  <wp:effectExtent l="0" t="0" r="0" b="6350"/>
                  <wp:docPr id="411" name="Picture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0480" cy="100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9BFB1B6" wp14:editId="4A119797">
                  <wp:extent cx="525145" cy="655320"/>
                  <wp:effectExtent l="0" t="0" r="8255" b="0"/>
                  <wp:docPr id="495" name="Picture 4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38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3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13024B" wp14:editId="2C4BAF98">
                  <wp:extent cx="588396" cy="514992"/>
                  <wp:effectExtent l="0" t="0" r="2540" b="0"/>
                  <wp:docPr id="332" name="Picture 332" descr="C:\Users\nakhtar.phdcse12rcms\Desktop\aKT_qsar PAPER\database\images2\QA_ph-129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akhtar.phdcse12rcms\Desktop\aKT_qsar PAPER\database\images2\QA_ph-129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832" cy="524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E9C2478" wp14:editId="77301005">
                  <wp:extent cx="1159864" cy="1010093"/>
                  <wp:effectExtent l="0" t="0" r="0" b="0"/>
                  <wp:docPr id="412" name="Picture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1555" cy="1011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9E37666" wp14:editId="7641CDCA">
                  <wp:extent cx="525145" cy="655320"/>
                  <wp:effectExtent l="0" t="0" r="8255" b="0"/>
                  <wp:docPr id="496" name="Picture 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90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2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FC8112" wp14:editId="18F0731F">
                  <wp:extent cx="715645" cy="508635"/>
                  <wp:effectExtent l="0" t="0" r="8255" b="5715"/>
                  <wp:docPr id="335" name="Picture 335" descr="C:\Users\nakhtar.phdcse12rcms\Desktop\aKT_qsar PAPER\database\images2\QA_ph-130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akhtar.phdcse12rcms\Desktop\aKT_qsar PAPER\database\images2\QA_ph-130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508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7D2F19" wp14:editId="6C84ACD1">
                  <wp:extent cx="1288415" cy="1122045"/>
                  <wp:effectExtent l="0" t="0" r="6985" b="1905"/>
                  <wp:docPr id="413" name="Picture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122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8E6CCDB" wp14:editId="094DBBDD">
                  <wp:extent cx="525145" cy="655320"/>
                  <wp:effectExtent l="0" t="0" r="8255" b="0"/>
                  <wp:docPr id="497" name="Picture 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87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3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752A1C" wp14:editId="13DD72BB">
                  <wp:extent cx="1222744" cy="1064854"/>
                  <wp:effectExtent l="0" t="0" r="0" b="2540"/>
                  <wp:docPr id="414" name="Pictur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4527" cy="1066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1871B78" wp14:editId="27359287">
                  <wp:extent cx="525145" cy="655320"/>
                  <wp:effectExtent l="0" t="0" r="8255" b="0"/>
                  <wp:docPr id="498" name="Picture 4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5.08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72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4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3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B94A7D" wp14:editId="566B7CF1">
                  <wp:extent cx="1158948" cy="1078982"/>
                  <wp:effectExtent l="0" t="0" r="3175" b="6985"/>
                  <wp:docPr id="415" name="Pictur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106" cy="1081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4A51A17" wp14:editId="7CE6DDD0">
                  <wp:extent cx="525145" cy="655320"/>
                  <wp:effectExtent l="0" t="0" r="8255" b="0"/>
                  <wp:docPr id="499" name="Picture 4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83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3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590EE9" wp14:editId="479DF2D6">
                  <wp:extent cx="1288415" cy="1247140"/>
                  <wp:effectExtent l="0" t="0" r="6985" b="0"/>
                  <wp:docPr id="408" name="Picture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247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179CEB1" wp14:editId="08FB12B4">
                  <wp:extent cx="525145" cy="655320"/>
                  <wp:effectExtent l="0" t="0" r="8255" b="0"/>
                  <wp:docPr id="500" name="Picture 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145" cy="65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9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447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7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34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2.05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39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7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0485FF" wp14:editId="69953F15">
                  <wp:extent cx="777875" cy="941705"/>
                  <wp:effectExtent l="0" t="0" r="0" b="0"/>
                  <wp:docPr id="486" name="Picture 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941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91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3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4DF790E" wp14:editId="3C34121C">
                  <wp:extent cx="659130" cy="840105"/>
                  <wp:effectExtent l="0" t="0" r="7620" b="0"/>
                  <wp:docPr id="483" name="Picture 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13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8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1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5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186D378" wp14:editId="6C6B87D2">
                  <wp:extent cx="768985" cy="978535"/>
                  <wp:effectExtent l="0" t="0" r="0" b="0"/>
                  <wp:docPr id="482" name="Picture 4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985" cy="978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88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1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6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B9B1774" wp14:editId="77DF861E">
                  <wp:extent cx="716280" cy="1016635"/>
                  <wp:effectExtent l="0" t="0" r="7620" b="0"/>
                  <wp:docPr id="487" name="Picture 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1016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93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0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7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17A4D38" wp14:editId="2BF13948">
                  <wp:extent cx="673899" cy="326155"/>
                  <wp:effectExtent l="0" t="0" r="0" b="0"/>
                  <wp:docPr id="484" name="Picture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899" cy="326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2423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2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5D3AE90" wp14:editId="24DC8D4D">
                  <wp:extent cx="1288415" cy="623570"/>
                  <wp:effectExtent l="0" t="0" r="6985" b="5080"/>
                  <wp:docPr id="425" name="Picture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623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2423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2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8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10C45A" wp14:editId="4E49A715">
                  <wp:extent cx="636646" cy="903767"/>
                  <wp:effectExtent l="0" t="0" r="0" b="0"/>
                  <wp:docPr id="488" name="Picture 4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506" cy="906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932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0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49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D616D2A" wp14:editId="7DA5BB65">
                  <wp:extent cx="715857" cy="829340"/>
                  <wp:effectExtent l="0" t="0" r="0" b="8890"/>
                  <wp:docPr id="489" name="Picture 4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857" cy="829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877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6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3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0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0F5E4C" wp14:editId="2DA14E05">
                  <wp:extent cx="743060" cy="925033"/>
                  <wp:effectExtent l="0" t="0" r="0" b="8890"/>
                  <wp:docPr id="490" name="Picture 4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7906" cy="931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6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3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1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F8301B2" wp14:editId="0FE4F869">
                  <wp:extent cx="777875" cy="607060"/>
                  <wp:effectExtent l="0" t="0" r="3175" b="0"/>
                  <wp:docPr id="491" name="Picture 4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607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91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0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2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12ECBB" wp14:editId="7A108F2E">
                  <wp:extent cx="777875" cy="914400"/>
                  <wp:effectExtent l="0" t="0" r="0" b="0"/>
                  <wp:docPr id="492" name="Picture 4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917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35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4</w:t>
            </w:r>
          </w:p>
        </w:tc>
      </w:tr>
      <w:tr w:rsidR="0027271E" w:rsidRPr="00826367" w:rsidTr="005C3E22">
        <w:tc>
          <w:tcPr>
            <w:tcW w:w="45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00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260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5.34394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6.257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36</w:t>
            </w:r>
          </w:p>
        </w:tc>
      </w:tr>
      <w:tr w:rsidR="0027271E" w:rsidRPr="00826367" w:rsidTr="005C3E22">
        <w:tc>
          <w:tcPr>
            <w:tcW w:w="6660" w:type="dxa"/>
            <w:gridSpan w:val="27"/>
          </w:tcPr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</w:rPr>
              <w:lastRenderedPageBreak/>
              <w:t>Quinolines_C</w:t>
            </w:r>
            <w:proofErr w:type="spellEnd"/>
          </w:p>
        </w:tc>
        <w:tc>
          <w:tcPr>
            <w:tcW w:w="3690" w:type="dxa"/>
            <w:gridSpan w:val="11"/>
          </w:tcPr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  <w:p w:rsidR="0027271E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</w:rPr>
              <w:lastRenderedPageBreak/>
              <w:t>Quinolines_D</w:t>
            </w:r>
            <w:proofErr w:type="spellEnd"/>
          </w:p>
        </w:tc>
      </w:tr>
      <w:tr w:rsidR="0027271E" w:rsidRPr="00826367" w:rsidTr="005B478E">
        <w:tc>
          <w:tcPr>
            <w:tcW w:w="4950" w:type="dxa"/>
            <w:gridSpan w:val="1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826367">
              <w:rPr>
                <w:rFonts w:ascii="Times New Roman" w:hAnsi="Times New Roman" w:cs="Times New Roman"/>
                <w:noProof/>
                <w:sz w:val="28"/>
              </w:rPr>
              <w:lastRenderedPageBreak/>
              <w:drawing>
                <wp:inline distT="0" distB="0" distL="0" distR="0" wp14:anchorId="18CC9131" wp14:editId="7AEAB906">
                  <wp:extent cx="3020194" cy="1180214"/>
                  <wp:effectExtent l="0" t="0" r="0" b="1270"/>
                  <wp:docPr id="418" name="Picture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7708" cy="118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5400" w:type="dxa"/>
            <w:gridSpan w:val="19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8"/>
              </w:rPr>
            </w:pPr>
            <w:r w:rsidRPr="00826367">
              <w:rPr>
                <w:rFonts w:ascii="Times New Roman" w:hAnsi="Times New Roman" w:cs="Times New Roman"/>
                <w:noProof/>
                <w:sz w:val="28"/>
              </w:rPr>
              <w:drawing>
                <wp:inline distT="0" distB="0" distL="0" distR="0" wp14:anchorId="19C90C2D" wp14:editId="50E4CA87">
                  <wp:extent cx="3232297" cy="1242776"/>
                  <wp:effectExtent l="0" t="0" r="6350" b="0"/>
                  <wp:docPr id="419" name="Picture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7081" cy="1244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scaffold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04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1174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Molar refractivity</w:t>
            </w:r>
          </w:p>
        </w:tc>
        <w:tc>
          <w:tcPr>
            <w:tcW w:w="117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LogP</w:t>
            </w:r>
            <w:proofErr w:type="spellEnd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(o/w)</w:t>
            </w:r>
          </w:p>
        </w:tc>
        <w:tc>
          <w:tcPr>
            <w:tcW w:w="1368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0B4CF7" wp14:editId="72949823">
                  <wp:extent cx="588396" cy="514992"/>
                  <wp:effectExtent l="0" t="0" r="2540" b="0"/>
                  <wp:docPr id="356" name="Picture 356" descr="C:\Users\nakhtar.phdcse12rcms\Desktop\aKT_qsar PAPER\database\images2\QA_ph-129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akhtar.phdcse12rcms\Desktop\aKT_qsar PAPER\database\images2\QA_ph-129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832" cy="524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07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1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09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00B4E7" wp14:editId="1328AE81">
                  <wp:extent cx="604520" cy="524510"/>
                  <wp:effectExtent l="0" t="0" r="5080" b="8890"/>
                  <wp:docPr id="357" name="Picture 357" descr="C:\Users\nakhtar.phdcse12rcms\Desktop\aKT_qsar PAPER\database\images2\QC_ph-110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akhtar.phdcse12rcms\Desktop\aKT_qsar PAPER\database\images2\QC_ph-110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524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7438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8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0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953D31" wp14:editId="75593CD1">
                  <wp:extent cx="975995" cy="859790"/>
                  <wp:effectExtent l="0" t="0" r="0" b="0"/>
                  <wp:docPr id="501" name="Picture 5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995" cy="859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213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8073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8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1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61D295" wp14:editId="1ED8586D">
                  <wp:extent cx="413468" cy="469417"/>
                  <wp:effectExtent l="0" t="0" r="5715" b="6985"/>
                  <wp:docPr id="359" name="Picture 359" descr="C:\Users\nakhtar.phdcse12rcms\Desktop\aKT_qsar PAPER\database\images2\QC_ph-113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nakhtar.phdcse12rcms\Desktop\aKT_qsar PAPER\database\images2\QC_ph-113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590" cy="469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583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4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3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3C17A1" wp14:editId="1C63297F">
                  <wp:extent cx="930275" cy="445135"/>
                  <wp:effectExtent l="0" t="0" r="3175" b="0"/>
                  <wp:docPr id="360" name="Picture 360" descr="C:\Users\nakhtar.phdcse12rcms\Desktop\aKT_qsar PAPER\database\images2\QC_ph-114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nakhtar.phdcse12rcms\Desktop\aKT_qsar PAPER\database\images2\QC_ph-114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0275" cy="445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1803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2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4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56E5E2" wp14:editId="69BDF214">
                  <wp:extent cx="975995" cy="266065"/>
                  <wp:effectExtent l="0" t="0" r="0" b="635"/>
                  <wp:docPr id="502" name="Picture 5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5995" cy="266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4986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3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6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1ADBA7" wp14:editId="34696039">
                  <wp:extent cx="715645" cy="508635"/>
                  <wp:effectExtent l="0" t="0" r="8255" b="5715"/>
                  <wp:docPr id="362" name="Picture 362" descr="C:\Users\nakhtar.phdcse12rcms\Desktop\aKT_qsar PAPER\database\images2\QA_ph-130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akhtar.phdcse12rcms\Desktop\aKT_qsar PAPER\database\images2\QA_ph-130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508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202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553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7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54CCB3" wp14:editId="763DD00E">
                  <wp:extent cx="669851" cy="676027"/>
                  <wp:effectExtent l="0" t="0" r="0" b="0"/>
                  <wp:docPr id="503" name="Picture 5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973" cy="675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46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712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0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1BF12A" wp14:editId="5AFFB757">
                  <wp:extent cx="669851" cy="742282"/>
                  <wp:effectExtent l="0" t="0" r="0" b="1270"/>
                  <wp:docPr id="504" name="Picture 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9450" cy="741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253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718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2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E2A91F" wp14:editId="257EE42D">
                  <wp:extent cx="669851" cy="1206630"/>
                  <wp:effectExtent l="0" t="0" r="0" b="0"/>
                  <wp:docPr id="506" name="Picture 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647" cy="1209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1318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7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3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E9F136" wp14:editId="71D787BF">
                  <wp:extent cx="669851" cy="802362"/>
                  <wp:effectExtent l="0" t="0" r="0" b="0"/>
                  <wp:docPr id="505" name="Picture 5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555" cy="805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7F9023" wp14:editId="5CC9822E">
                  <wp:extent cx="977900" cy="445135"/>
                  <wp:effectExtent l="0" t="0" r="0" b="0"/>
                  <wp:docPr id="367" name="Picture 367" descr="C:\Users\nakhtar.phdcse12rcms\Desktop\aKT_qsar PAPER\database\images2\QD_ph-44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:\Users\nakhtar.phdcse12rcms\Desktop\aKT_qsar PAPER\database\images2\QD_ph-44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445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6998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312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4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61B87F" wp14:editId="3DEF9D5B">
                  <wp:extent cx="669851" cy="742283"/>
                  <wp:effectExtent l="0" t="0" r="0" b="1270"/>
                  <wp:docPr id="507" name="Picture 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9451" cy="741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746EE5" wp14:editId="09CF21EF">
                  <wp:extent cx="977900" cy="445135"/>
                  <wp:effectExtent l="0" t="0" r="0" b="0"/>
                  <wp:docPr id="369" name="Picture 369" descr="C:\Users\nakhtar.phdcse12rcms\Desktop\aKT_qsar PAPER\database\images2\QD_ph-44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:\Users\nakhtar.phdcse12rcms\Desktop\aKT_qsar PAPER\database\images2\QD_ph-44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445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8865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318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5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FDA70E1" wp14:editId="7A296B02">
                  <wp:extent cx="616688" cy="1110866"/>
                  <wp:effectExtent l="0" t="0" r="0" b="0"/>
                  <wp:docPr id="508" name="Picture 5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341" cy="1113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FB34EC" wp14:editId="3D2A0BB0">
                  <wp:extent cx="977900" cy="445135"/>
                  <wp:effectExtent l="0" t="0" r="0" b="0"/>
                  <wp:docPr id="371" name="Picture 371" descr="C:\Users\nakhtar.phdcse12rcms\Desktop\aKT_qsar PAPER\database\images2\QD_ph-44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:\Users\nakhtar.phdcse12rcms\Desktop\aKT_qsar PAPER\database\images2\QD_ph-44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445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1947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306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6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9D316A" wp14:editId="487D695A">
                  <wp:extent cx="757555" cy="907415"/>
                  <wp:effectExtent l="0" t="0" r="4445" b="6985"/>
                  <wp:docPr id="509" name="Picture 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7555" cy="907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3F843B" wp14:editId="35C07971">
                  <wp:extent cx="787179" cy="458183"/>
                  <wp:effectExtent l="0" t="0" r="0" b="0"/>
                  <wp:docPr id="373" name="Picture 373" descr="C:\Users\nakhtar.phdcse12rcms\Desktop\aKT_qsar PAPER\database\images2\QD_ph-47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C:\Users\nakhtar.phdcse12rcms\Desktop\aKT_qsar PAPER\database\images2\QD_ph-47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104" cy="458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5034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412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7</w:t>
            </w:r>
          </w:p>
        </w:tc>
      </w:tr>
      <w:tr w:rsidR="0027271E" w:rsidRPr="00826367" w:rsidTr="005B478E">
        <w:tc>
          <w:tcPr>
            <w:tcW w:w="671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</w:tc>
        <w:tc>
          <w:tcPr>
            <w:tcW w:w="1587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AD22C9" wp14:editId="321C7853">
                  <wp:extent cx="757555" cy="839470"/>
                  <wp:effectExtent l="0" t="0" r="4445" b="0"/>
                  <wp:docPr id="510" name="Picture 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7555" cy="839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gridSpan w:val="8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40D2EF" wp14:editId="16E8D8F1">
                  <wp:extent cx="787179" cy="458183"/>
                  <wp:effectExtent l="0" t="0" r="0" b="0"/>
                  <wp:docPr id="375" name="Picture 375" descr="C:\Users\nakhtar.phdcse12rcms\Desktop\aKT_qsar PAPER\database\images2\QD_ph-47_R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C:\Users\nakhtar.phdcse12rcms\Desktop\aKT_qsar PAPER\database\images2\QD_ph-47_R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104" cy="458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174" w:type="dxa"/>
            <w:gridSpan w:val="6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91</w:t>
            </w:r>
          </w:p>
        </w:tc>
        <w:tc>
          <w:tcPr>
            <w:tcW w:w="117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418</w:t>
            </w:r>
          </w:p>
        </w:tc>
        <w:tc>
          <w:tcPr>
            <w:tcW w:w="1368" w:type="dxa"/>
            <w:gridSpan w:val="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8</w:t>
            </w:r>
          </w:p>
        </w:tc>
      </w:tr>
      <w:tr w:rsidR="0027271E" w:rsidRPr="00826367" w:rsidTr="005B478E">
        <w:tc>
          <w:tcPr>
            <w:tcW w:w="5031" w:type="dxa"/>
            <w:gridSpan w:val="21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  <w:szCs w:val="28"/>
              </w:rPr>
              <w:t>Quinolines_E</w:t>
            </w:r>
            <w:proofErr w:type="spellEnd"/>
          </w:p>
        </w:tc>
        <w:tc>
          <w:tcPr>
            <w:tcW w:w="3951" w:type="dxa"/>
            <w:gridSpan w:val="1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  <w:szCs w:val="28"/>
              </w:rPr>
              <w:t>Quinolines_F</w:t>
            </w:r>
            <w:proofErr w:type="spellEnd"/>
          </w:p>
        </w:tc>
        <w:tc>
          <w:tcPr>
            <w:tcW w:w="1368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27271E" w:rsidRPr="00826367" w:rsidTr="005B478E">
        <w:tc>
          <w:tcPr>
            <w:tcW w:w="5031" w:type="dxa"/>
            <w:gridSpan w:val="21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57F3F0" wp14:editId="50360B37">
                  <wp:extent cx="2658941" cy="1052623"/>
                  <wp:effectExtent l="0" t="0" r="8255" b="0"/>
                  <wp:docPr id="420" name="Picture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1452" cy="1053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9" w:type="dxa"/>
            <w:gridSpan w:val="1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590C54" wp14:editId="273ADA12">
                  <wp:extent cx="2005987" cy="949037"/>
                  <wp:effectExtent l="0" t="0" r="0" b="3810"/>
                  <wp:docPr id="421" name="Picture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043" cy="958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scaffold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3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1260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Molar refractivity</w:t>
            </w:r>
          </w:p>
        </w:tc>
        <w:tc>
          <w:tcPr>
            <w:tcW w:w="1264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LogP</w:t>
            </w:r>
            <w:proofErr w:type="spellEnd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(o/w)</w:t>
            </w:r>
          </w:p>
        </w:tc>
        <w:tc>
          <w:tcPr>
            <w:tcW w:w="1642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EB462A" wp14:editId="7BEF7B91">
                  <wp:extent cx="680483" cy="714222"/>
                  <wp:effectExtent l="0" t="0" r="0" b="0"/>
                  <wp:docPr id="512" name="Pictur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064" cy="716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452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506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0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BB88D3B" wp14:editId="720EFCC7">
                  <wp:extent cx="584790" cy="700474"/>
                  <wp:effectExtent l="0" t="0" r="6350" b="4445"/>
                  <wp:docPr id="511" name="Picture 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7150" cy="703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452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506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2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B08363" wp14:editId="44AD271C">
                  <wp:extent cx="680483" cy="1054203"/>
                  <wp:effectExtent l="0" t="0" r="5715" b="0"/>
                  <wp:docPr id="513" name="Picture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064" cy="1058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59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8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4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7B5BEB" wp14:editId="0482302C">
                  <wp:extent cx="680483" cy="931707"/>
                  <wp:effectExtent l="0" t="0" r="5715" b="1905"/>
                  <wp:docPr id="514" name="Picture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42" cy="939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804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5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5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01022B" wp14:editId="56BCFD11">
                  <wp:extent cx="680483" cy="786371"/>
                  <wp:effectExtent l="0" t="0" r="5715" b="0"/>
                  <wp:docPr id="515" name="Picture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106" cy="790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624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759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6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9D231C" wp14:editId="2858D2BF">
                  <wp:extent cx="584790" cy="1088450"/>
                  <wp:effectExtent l="0" t="0" r="0" b="0"/>
                  <wp:docPr id="516" name="Picture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533" cy="10954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5512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3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27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A2996A" wp14:editId="61E46BF2">
                  <wp:extent cx="787607" cy="1233377"/>
                  <wp:effectExtent l="0" t="0" r="0" b="5080"/>
                  <wp:docPr id="518" name="Picture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346" cy="1242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454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279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1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8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F9403B8" wp14:editId="0C5F5DEC">
                  <wp:extent cx="832485" cy="1255395"/>
                  <wp:effectExtent l="0" t="0" r="5715" b="1905"/>
                  <wp:docPr id="519" name="Picture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85" cy="1255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273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753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9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1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6090E5" wp14:editId="0BA37E2E">
                  <wp:extent cx="832485" cy="1548765"/>
                  <wp:effectExtent l="0" t="0" r="5715" b="0"/>
                  <wp:docPr id="522" name="Picture 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85" cy="1548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6989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6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60</w:t>
            </w:r>
          </w:p>
        </w:tc>
      </w:tr>
      <w:tr w:rsidR="0027271E" w:rsidRPr="00826367" w:rsidTr="005B478E">
        <w:tc>
          <w:tcPr>
            <w:tcW w:w="609" w:type="dxa"/>
            <w:gridSpan w:val="3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</w:tc>
        <w:tc>
          <w:tcPr>
            <w:tcW w:w="1531" w:type="dxa"/>
            <w:gridSpan w:val="4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0768AD6" wp14:editId="2EB8E8DE">
                  <wp:extent cx="832485" cy="1255395"/>
                  <wp:effectExtent l="0" t="0" r="5715" b="1905"/>
                  <wp:docPr id="520" name="Picture 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85" cy="1255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3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77</w:t>
            </w:r>
          </w:p>
        </w:tc>
        <w:tc>
          <w:tcPr>
            <w:tcW w:w="1260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251</w:t>
            </w:r>
          </w:p>
        </w:tc>
        <w:tc>
          <w:tcPr>
            <w:tcW w:w="126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106</w:t>
            </w:r>
          </w:p>
        </w:tc>
        <w:tc>
          <w:tcPr>
            <w:tcW w:w="1642" w:type="dxa"/>
            <w:gridSpan w:val="3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61</w:t>
            </w:r>
          </w:p>
        </w:tc>
      </w:tr>
      <w:tr w:rsidR="0027271E" w:rsidRPr="00826367" w:rsidTr="005B478E">
        <w:tc>
          <w:tcPr>
            <w:tcW w:w="3124" w:type="dxa"/>
            <w:gridSpan w:val="11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  <w:szCs w:val="28"/>
              </w:rPr>
              <w:t>Quinolines_G</w:t>
            </w:r>
            <w:proofErr w:type="spellEnd"/>
          </w:p>
        </w:tc>
        <w:tc>
          <w:tcPr>
            <w:tcW w:w="3514" w:type="dxa"/>
            <w:gridSpan w:val="1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  <w:szCs w:val="28"/>
              </w:rPr>
              <w:t>Quinolines_H</w:t>
            </w:r>
            <w:proofErr w:type="spellEnd"/>
          </w:p>
        </w:tc>
        <w:tc>
          <w:tcPr>
            <w:tcW w:w="3712" w:type="dxa"/>
            <w:gridSpan w:val="1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:rsidR="0027271E" w:rsidRPr="00826367" w:rsidRDefault="0027271E" w:rsidP="005B478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8"/>
                <w:szCs w:val="28"/>
              </w:rPr>
              <w:t>Quinolines_I</w:t>
            </w:r>
            <w:proofErr w:type="spellEnd"/>
          </w:p>
        </w:tc>
      </w:tr>
      <w:tr w:rsidR="0027271E" w:rsidRPr="00826367" w:rsidTr="005B478E">
        <w:tc>
          <w:tcPr>
            <w:tcW w:w="3124" w:type="dxa"/>
            <w:gridSpan w:val="11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E7CFA9" wp14:editId="04163D9F">
                  <wp:extent cx="1424762" cy="1023269"/>
                  <wp:effectExtent l="0" t="0" r="4445" b="5715"/>
                  <wp:docPr id="422" name="Picture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479" cy="1024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4" w:type="dxa"/>
            <w:gridSpan w:val="1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6446AB37" wp14:editId="06234E80">
                  <wp:extent cx="1988288" cy="810620"/>
                  <wp:effectExtent l="0" t="0" r="0" b="8890"/>
                  <wp:docPr id="423" name="Picture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731" cy="807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12" w:type="dxa"/>
            <w:gridSpan w:val="12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3873F19" wp14:editId="468C5735">
                  <wp:extent cx="2259132" cy="903768"/>
                  <wp:effectExtent l="0" t="0" r="8255" b="0"/>
                  <wp:docPr id="424" name="Picture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4719" cy="9060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scaffold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4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113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Molar refractivity</w:t>
            </w:r>
          </w:p>
        </w:tc>
        <w:tc>
          <w:tcPr>
            <w:tcW w:w="916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LogP</w:t>
            </w:r>
            <w:proofErr w:type="spellEnd"/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(o/w)</w:t>
            </w:r>
          </w:p>
        </w:tc>
        <w:tc>
          <w:tcPr>
            <w:tcW w:w="900" w:type="dxa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00B27B" wp14:editId="6BCBF1EC">
                  <wp:extent cx="548640" cy="771525"/>
                  <wp:effectExtent l="0" t="0" r="3810" b="9525"/>
                  <wp:docPr id="391" name="Picture 391" descr="C:\Users\nakhtar.phdcse12rcms\Desktop\aKT_qsar PAPER\database\images2\Qg_ph-118_R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nakhtar.phdcse12rcms\Desktop\aKT_qsar PAPER\database\images2\Qg_ph-118_R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23.000</w:t>
            </w:r>
          </w:p>
        </w:tc>
        <w:tc>
          <w:tcPr>
            <w:tcW w:w="113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935</w:t>
            </w:r>
          </w:p>
        </w:tc>
        <w:tc>
          <w:tcPr>
            <w:tcW w:w="91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853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18</w:t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480349" wp14:editId="05B2CEA1">
                  <wp:extent cx="1085215" cy="907415"/>
                  <wp:effectExtent l="0" t="0" r="635" b="6985"/>
                  <wp:docPr id="525" name="Picture 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215" cy="907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2.057</w:t>
            </w:r>
          </w:p>
        </w:tc>
        <w:tc>
          <w:tcPr>
            <w:tcW w:w="113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394</w:t>
            </w:r>
          </w:p>
        </w:tc>
        <w:tc>
          <w:tcPr>
            <w:tcW w:w="91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753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6</w:t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5AD749" wp14:editId="4B01CD28">
                  <wp:extent cx="1085215" cy="887095"/>
                  <wp:effectExtent l="0" t="0" r="635" b="8255"/>
                  <wp:docPr id="524" name="Picture 5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215" cy="887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113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326</w:t>
            </w:r>
          </w:p>
        </w:tc>
        <w:tc>
          <w:tcPr>
            <w:tcW w:w="91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453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7</w:t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H)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3EC21E" wp14:editId="21A9D357">
                  <wp:extent cx="588397" cy="614837"/>
                  <wp:effectExtent l="0" t="0" r="2540" b="0"/>
                  <wp:docPr id="394" name="Picture 394" descr="C:\Users\nakhtar.phdcse12rcms\Desktop\aKT_qsar PAPER\database\images2\QD_ph-40_R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C:\Users\nakhtar.phdcse12rcms\Desktop\aKT_qsar PAPER\database\images2\QD_ph-40_R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62" cy="619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13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251</w:t>
            </w:r>
          </w:p>
        </w:tc>
        <w:tc>
          <w:tcPr>
            <w:tcW w:w="91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65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06</w:t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I)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C1BACE" wp14:editId="682835D8">
                  <wp:extent cx="735557" cy="516835"/>
                  <wp:effectExtent l="0" t="0" r="7620" b="0"/>
                  <wp:docPr id="395" name="Picture 395" descr="C:\Users\nakhtar.phdcse12rcms\Desktop\aKT_qsar PAPER\database\images2\Qi_ph-73_R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nakhtar.phdcse12rcms\Desktop\aKT_qsar PAPER\database\images2\Qi_ph-73_R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471" cy="516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0</w:t>
            </w:r>
          </w:p>
        </w:tc>
        <w:tc>
          <w:tcPr>
            <w:tcW w:w="113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4468</w:t>
            </w:r>
          </w:p>
        </w:tc>
        <w:tc>
          <w:tcPr>
            <w:tcW w:w="91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15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73</w:t>
            </w:r>
          </w:p>
        </w:tc>
      </w:tr>
      <w:tr w:rsidR="0027271E" w:rsidRPr="00826367" w:rsidTr="005B478E">
        <w:tc>
          <w:tcPr>
            <w:tcW w:w="60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25" w:type="dxa"/>
            <w:gridSpan w:val="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I)</w:t>
            </w:r>
          </w:p>
        </w:tc>
        <w:tc>
          <w:tcPr>
            <w:tcW w:w="1925" w:type="dxa"/>
            <w:gridSpan w:val="5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93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97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gridSpan w:val="6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gridSpan w:val="5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0</w:t>
            </w:r>
          </w:p>
        </w:tc>
        <w:tc>
          <w:tcPr>
            <w:tcW w:w="113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311</w:t>
            </w:r>
          </w:p>
        </w:tc>
        <w:tc>
          <w:tcPr>
            <w:tcW w:w="916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359</w:t>
            </w:r>
          </w:p>
        </w:tc>
        <w:tc>
          <w:tcPr>
            <w:tcW w:w="900" w:type="dxa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62</w:t>
            </w:r>
          </w:p>
        </w:tc>
      </w:tr>
      <w:tr w:rsidR="0027271E" w:rsidRPr="00826367" w:rsidTr="005B478E">
        <w:trPr>
          <w:trHeight w:val="845"/>
        </w:trPr>
        <w:tc>
          <w:tcPr>
            <w:tcW w:w="625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scaffold</w:t>
            </w:r>
          </w:p>
        </w:tc>
        <w:tc>
          <w:tcPr>
            <w:tcW w:w="1072" w:type="dxa"/>
            <w:gridSpan w:val="2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9" w:type="dxa"/>
            <w:gridSpan w:val="17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Quinoline</w:t>
            </w:r>
          </w:p>
        </w:tc>
        <w:tc>
          <w:tcPr>
            <w:tcW w:w="810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117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Molar refractivity</w:t>
            </w:r>
          </w:p>
        </w:tc>
        <w:tc>
          <w:tcPr>
            <w:tcW w:w="810" w:type="dxa"/>
            <w:gridSpan w:val="3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LogP</w:t>
            </w:r>
            <w:proofErr w:type="spellEnd"/>
          </w:p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(o/w)</w:t>
            </w:r>
          </w:p>
        </w:tc>
        <w:tc>
          <w:tcPr>
            <w:tcW w:w="900" w:type="dxa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</w:tr>
      <w:tr w:rsidR="0027271E" w:rsidRPr="00826367" w:rsidTr="005B478E">
        <w:tc>
          <w:tcPr>
            <w:tcW w:w="625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J)</w:t>
            </w:r>
          </w:p>
        </w:tc>
        <w:tc>
          <w:tcPr>
            <w:tcW w:w="107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979" w:type="dxa"/>
            <w:gridSpan w:val="1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00A0E2" wp14:editId="7F28DBE9">
                  <wp:extent cx="2381250" cy="969010"/>
                  <wp:effectExtent l="0" t="0" r="0" b="2540"/>
                  <wp:docPr id="526" name="Picture 5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969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117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011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8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</w:t>
            </w:r>
          </w:p>
        </w:tc>
      </w:tr>
      <w:tr w:rsidR="0027271E" w:rsidRPr="00826367" w:rsidTr="005B478E">
        <w:tc>
          <w:tcPr>
            <w:tcW w:w="625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</w:p>
        </w:tc>
        <w:tc>
          <w:tcPr>
            <w:tcW w:w="107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979" w:type="dxa"/>
            <w:gridSpan w:val="1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73F2CE" wp14:editId="6436BE79">
                  <wp:extent cx="2381250" cy="866775"/>
                  <wp:effectExtent l="0" t="0" r="0" b="9525"/>
                  <wp:docPr id="527" name="Picture 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7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46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7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41</w:t>
            </w:r>
          </w:p>
        </w:tc>
      </w:tr>
      <w:tr w:rsidR="0027271E" w:rsidRPr="00826367" w:rsidTr="005B478E">
        <w:tc>
          <w:tcPr>
            <w:tcW w:w="625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84" w:type="dxa"/>
            <w:gridSpan w:val="4"/>
          </w:tcPr>
          <w:p w:rsidR="0027271E" w:rsidRPr="00826367" w:rsidRDefault="0027271E" w:rsidP="005B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1072" w:type="dxa"/>
            <w:gridSpan w:val="2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979" w:type="dxa"/>
            <w:gridSpan w:val="17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B41281" wp14:editId="4D36A60B">
                  <wp:extent cx="2381250" cy="757555"/>
                  <wp:effectExtent l="0" t="0" r="0" b="4445"/>
                  <wp:docPr id="528" name="Picture 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757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gridSpan w:val="4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7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865</w:t>
            </w:r>
          </w:p>
        </w:tc>
        <w:tc>
          <w:tcPr>
            <w:tcW w:w="810" w:type="dxa"/>
            <w:gridSpan w:val="3"/>
            <w:vAlign w:val="bottom"/>
          </w:tcPr>
          <w:p w:rsidR="0027271E" w:rsidRPr="00826367" w:rsidRDefault="0027271E" w:rsidP="005B47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9</w:t>
            </w:r>
          </w:p>
        </w:tc>
        <w:tc>
          <w:tcPr>
            <w:tcW w:w="900" w:type="dxa"/>
            <w:vAlign w:val="bottom"/>
          </w:tcPr>
          <w:p w:rsidR="0027271E" w:rsidRPr="00826367" w:rsidRDefault="0027271E" w:rsidP="005B4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155</w:t>
            </w:r>
          </w:p>
        </w:tc>
      </w:tr>
    </w:tbl>
    <w:p w:rsidR="0027271E" w:rsidRPr="00826367" w:rsidRDefault="0027271E" w:rsidP="0027271E">
      <w:pPr>
        <w:spacing w:line="480" w:lineRule="auto"/>
        <w:ind w:right="1440"/>
        <w:rPr>
          <w:rFonts w:ascii="Times New Roman" w:hAnsi="Times New Roman" w:cs="Times New Roman"/>
        </w:rPr>
      </w:pPr>
    </w:p>
    <w:p w:rsidR="0064714B" w:rsidRDefault="0064714B"/>
    <w:sectPr w:rsidR="0064714B" w:rsidSect="00176F8A">
      <w:footerReference w:type="default" r:id="rId130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07C" w:rsidRDefault="00D8007C">
      <w:pPr>
        <w:spacing w:after="0" w:line="240" w:lineRule="auto"/>
      </w:pPr>
      <w:r>
        <w:separator/>
      </w:r>
    </w:p>
  </w:endnote>
  <w:endnote w:type="continuationSeparator" w:id="0">
    <w:p w:rsidR="00D8007C" w:rsidRDefault="00D80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0509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2067" w:rsidRDefault="002727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3E2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482067" w:rsidRDefault="00D800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07C" w:rsidRDefault="00D8007C">
      <w:pPr>
        <w:spacing w:after="0" w:line="240" w:lineRule="auto"/>
      </w:pPr>
      <w:r>
        <w:separator/>
      </w:r>
    </w:p>
  </w:footnote>
  <w:footnote w:type="continuationSeparator" w:id="0">
    <w:p w:rsidR="00D8007C" w:rsidRDefault="00D800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F261E"/>
    <w:multiLevelType w:val="hybridMultilevel"/>
    <w:tmpl w:val="25AED1C6"/>
    <w:lvl w:ilvl="0" w:tplc="08090011">
      <w:start w:val="1"/>
      <w:numFmt w:val="decimal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>
    <w:nsid w:val="3AC269E3"/>
    <w:multiLevelType w:val="hybridMultilevel"/>
    <w:tmpl w:val="CB1CA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13374F"/>
    <w:multiLevelType w:val="hybridMultilevel"/>
    <w:tmpl w:val="C48CBD8A"/>
    <w:lvl w:ilvl="0" w:tplc="08090011">
      <w:start w:val="1"/>
      <w:numFmt w:val="decimal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">
    <w:nsid w:val="7EC81661"/>
    <w:multiLevelType w:val="hybridMultilevel"/>
    <w:tmpl w:val="3CBC5A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AA8"/>
    <w:rsid w:val="0027271E"/>
    <w:rsid w:val="005C3E22"/>
    <w:rsid w:val="0064714B"/>
    <w:rsid w:val="00980AA8"/>
    <w:rsid w:val="00D8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1E"/>
  </w:style>
  <w:style w:type="paragraph" w:styleId="Heading1">
    <w:name w:val="heading 1"/>
    <w:basedOn w:val="Normal"/>
    <w:next w:val="Normal"/>
    <w:link w:val="Heading1Char"/>
    <w:uiPriority w:val="9"/>
    <w:qFormat/>
    <w:rsid w:val="002727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7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727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27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271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7271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7271E"/>
    <w:rPr>
      <w:i/>
      <w:iCs/>
    </w:rPr>
  </w:style>
  <w:style w:type="paragraph" w:styleId="ListParagraph">
    <w:name w:val="List Paragraph"/>
    <w:basedOn w:val="Normal"/>
    <w:uiPriority w:val="34"/>
    <w:qFormat/>
    <w:rsid w:val="0027271E"/>
    <w:pPr>
      <w:ind w:left="720"/>
      <w:contextualSpacing/>
    </w:pPr>
  </w:style>
  <w:style w:type="character" w:customStyle="1" w:styleId="a">
    <w:name w:val="a"/>
    <w:basedOn w:val="DefaultParagraphFont"/>
    <w:rsid w:val="0027271E"/>
  </w:style>
  <w:style w:type="paragraph" w:styleId="NormalWeb">
    <w:name w:val="Normal (Web)"/>
    <w:basedOn w:val="Normal"/>
    <w:uiPriority w:val="99"/>
    <w:unhideWhenUsed/>
    <w:rsid w:val="00272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7271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72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dbspan">
    <w:name w:val="pdbspan"/>
    <w:basedOn w:val="DefaultParagraphFont"/>
    <w:rsid w:val="0027271E"/>
  </w:style>
  <w:style w:type="paragraph" w:styleId="BalloonText">
    <w:name w:val="Balloon Text"/>
    <w:basedOn w:val="Normal"/>
    <w:link w:val="BalloonTextChar"/>
    <w:uiPriority w:val="99"/>
    <w:semiHidden/>
    <w:unhideWhenUsed/>
    <w:rsid w:val="0027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7271E"/>
  </w:style>
  <w:style w:type="character" w:styleId="HTMLCite">
    <w:name w:val="HTML Cite"/>
    <w:basedOn w:val="DefaultParagraphFont"/>
    <w:uiPriority w:val="99"/>
    <w:semiHidden/>
    <w:unhideWhenUsed/>
    <w:rsid w:val="0027271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7271E"/>
  </w:style>
  <w:style w:type="paragraph" w:styleId="Header">
    <w:name w:val="header"/>
    <w:basedOn w:val="Normal"/>
    <w:link w:val="HeaderChar"/>
    <w:uiPriority w:val="99"/>
    <w:unhideWhenUsed/>
    <w:rsid w:val="0027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71E"/>
  </w:style>
  <w:style w:type="paragraph" w:styleId="Footer">
    <w:name w:val="footer"/>
    <w:basedOn w:val="Normal"/>
    <w:link w:val="FooterChar"/>
    <w:uiPriority w:val="99"/>
    <w:unhideWhenUsed/>
    <w:rsid w:val="0027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71E"/>
  </w:style>
  <w:style w:type="character" w:customStyle="1" w:styleId="mb">
    <w:name w:val="mb"/>
    <w:basedOn w:val="DefaultParagraphFont"/>
    <w:rsid w:val="0027271E"/>
  </w:style>
  <w:style w:type="character" w:styleId="CommentReference">
    <w:name w:val="annotation reference"/>
    <w:basedOn w:val="DefaultParagraphFont"/>
    <w:uiPriority w:val="99"/>
    <w:unhideWhenUsed/>
    <w:rsid w:val="0027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71E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7271E"/>
    <w:rPr>
      <w:color w:val="808080"/>
    </w:rPr>
  </w:style>
  <w:style w:type="character" w:customStyle="1" w:styleId="hlfld-title">
    <w:name w:val="hlfld-title"/>
    <w:basedOn w:val="DefaultParagraphFont"/>
    <w:rsid w:val="0027271E"/>
  </w:style>
  <w:style w:type="character" w:customStyle="1" w:styleId="genus-species">
    <w:name w:val="genus-species"/>
    <w:basedOn w:val="DefaultParagraphFont"/>
    <w:rsid w:val="0027271E"/>
  </w:style>
  <w:style w:type="character" w:styleId="Strong">
    <w:name w:val="Strong"/>
    <w:basedOn w:val="DefaultParagraphFont"/>
    <w:uiPriority w:val="22"/>
    <w:qFormat/>
    <w:rsid w:val="0027271E"/>
    <w:rPr>
      <w:b/>
      <w:bCs/>
    </w:rPr>
  </w:style>
  <w:style w:type="paragraph" w:customStyle="1" w:styleId="05-ArticleText">
    <w:name w:val="05-Article Text"/>
    <w:basedOn w:val="Normal"/>
    <w:rsid w:val="0027271E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1E"/>
  </w:style>
  <w:style w:type="paragraph" w:styleId="Heading1">
    <w:name w:val="heading 1"/>
    <w:basedOn w:val="Normal"/>
    <w:next w:val="Normal"/>
    <w:link w:val="Heading1Char"/>
    <w:uiPriority w:val="9"/>
    <w:qFormat/>
    <w:rsid w:val="002727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7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727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27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271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7271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7271E"/>
    <w:rPr>
      <w:i/>
      <w:iCs/>
    </w:rPr>
  </w:style>
  <w:style w:type="paragraph" w:styleId="ListParagraph">
    <w:name w:val="List Paragraph"/>
    <w:basedOn w:val="Normal"/>
    <w:uiPriority w:val="34"/>
    <w:qFormat/>
    <w:rsid w:val="0027271E"/>
    <w:pPr>
      <w:ind w:left="720"/>
      <w:contextualSpacing/>
    </w:pPr>
  </w:style>
  <w:style w:type="character" w:customStyle="1" w:styleId="a">
    <w:name w:val="a"/>
    <w:basedOn w:val="DefaultParagraphFont"/>
    <w:rsid w:val="0027271E"/>
  </w:style>
  <w:style w:type="paragraph" w:styleId="NormalWeb">
    <w:name w:val="Normal (Web)"/>
    <w:basedOn w:val="Normal"/>
    <w:uiPriority w:val="99"/>
    <w:unhideWhenUsed/>
    <w:rsid w:val="00272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7271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72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dbspan">
    <w:name w:val="pdbspan"/>
    <w:basedOn w:val="DefaultParagraphFont"/>
    <w:rsid w:val="0027271E"/>
  </w:style>
  <w:style w:type="paragraph" w:styleId="BalloonText">
    <w:name w:val="Balloon Text"/>
    <w:basedOn w:val="Normal"/>
    <w:link w:val="BalloonTextChar"/>
    <w:uiPriority w:val="99"/>
    <w:semiHidden/>
    <w:unhideWhenUsed/>
    <w:rsid w:val="0027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7271E"/>
  </w:style>
  <w:style w:type="character" w:styleId="HTMLCite">
    <w:name w:val="HTML Cite"/>
    <w:basedOn w:val="DefaultParagraphFont"/>
    <w:uiPriority w:val="99"/>
    <w:semiHidden/>
    <w:unhideWhenUsed/>
    <w:rsid w:val="0027271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7271E"/>
  </w:style>
  <w:style w:type="paragraph" w:styleId="Header">
    <w:name w:val="header"/>
    <w:basedOn w:val="Normal"/>
    <w:link w:val="HeaderChar"/>
    <w:uiPriority w:val="99"/>
    <w:unhideWhenUsed/>
    <w:rsid w:val="0027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71E"/>
  </w:style>
  <w:style w:type="paragraph" w:styleId="Footer">
    <w:name w:val="footer"/>
    <w:basedOn w:val="Normal"/>
    <w:link w:val="FooterChar"/>
    <w:uiPriority w:val="99"/>
    <w:unhideWhenUsed/>
    <w:rsid w:val="0027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71E"/>
  </w:style>
  <w:style w:type="character" w:customStyle="1" w:styleId="mb">
    <w:name w:val="mb"/>
    <w:basedOn w:val="DefaultParagraphFont"/>
    <w:rsid w:val="0027271E"/>
  </w:style>
  <w:style w:type="character" w:styleId="CommentReference">
    <w:name w:val="annotation reference"/>
    <w:basedOn w:val="DefaultParagraphFont"/>
    <w:uiPriority w:val="99"/>
    <w:unhideWhenUsed/>
    <w:rsid w:val="0027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71E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7271E"/>
    <w:rPr>
      <w:color w:val="808080"/>
    </w:rPr>
  </w:style>
  <w:style w:type="character" w:customStyle="1" w:styleId="hlfld-title">
    <w:name w:val="hlfld-title"/>
    <w:basedOn w:val="DefaultParagraphFont"/>
    <w:rsid w:val="0027271E"/>
  </w:style>
  <w:style w:type="character" w:customStyle="1" w:styleId="genus-species">
    <w:name w:val="genus-species"/>
    <w:basedOn w:val="DefaultParagraphFont"/>
    <w:rsid w:val="0027271E"/>
  </w:style>
  <w:style w:type="character" w:styleId="Strong">
    <w:name w:val="Strong"/>
    <w:basedOn w:val="DefaultParagraphFont"/>
    <w:uiPriority w:val="22"/>
    <w:qFormat/>
    <w:rsid w:val="0027271E"/>
    <w:rPr>
      <w:b/>
      <w:bCs/>
    </w:rPr>
  </w:style>
  <w:style w:type="paragraph" w:customStyle="1" w:styleId="05-ArticleText">
    <w:name w:val="05-Article Text"/>
    <w:basedOn w:val="Normal"/>
    <w:rsid w:val="0027271E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117" Type="http://schemas.openxmlformats.org/officeDocument/2006/relationships/image" Target="media/image110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84" Type="http://schemas.openxmlformats.org/officeDocument/2006/relationships/image" Target="media/image77.emf"/><Relationship Id="rId89" Type="http://schemas.openxmlformats.org/officeDocument/2006/relationships/image" Target="media/image82.emf"/><Relationship Id="rId112" Type="http://schemas.openxmlformats.org/officeDocument/2006/relationships/image" Target="media/image105.emf"/><Relationship Id="rId16" Type="http://schemas.openxmlformats.org/officeDocument/2006/relationships/image" Target="media/image9.emf"/><Relationship Id="rId107" Type="http://schemas.openxmlformats.org/officeDocument/2006/relationships/image" Target="media/image100.tiff"/><Relationship Id="rId11" Type="http://schemas.openxmlformats.org/officeDocument/2006/relationships/image" Target="media/image4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74" Type="http://schemas.openxmlformats.org/officeDocument/2006/relationships/image" Target="media/image67.emf"/><Relationship Id="rId79" Type="http://schemas.openxmlformats.org/officeDocument/2006/relationships/image" Target="media/image72.emf"/><Relationship Id="rId102" Type="http://schemas.openxmlformats.org/officeDocument/2006/relationships/image" Target="media/image95.emf"/><Relationship Id="rId123" Type="http://schemas.openxmlformats.org/officeDocument/2006/relationships/image" Target="media/image116.emf"/><Relationship Id="rId128" Type="http://schemas.openxmlformats.org/officeDocument/2006/relationships/image" Target="media/image121.emf"/><Relationship Id="rId5" Type="http://schemas.openxmlformats.org/officeDocument/2006/relationships/webSettings" Target="webSettings.xml"/><Relationship Id="rId90" Type="http://schemas.openxmlformats.org/officeDocument/2006/relationships/image" Target="media/image83.emf"/><Relationship Id="rId95" Type="http://schemas.openxmlformats.org/officeDocument/2006/relationships/image" Target="media/image88.emf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77" Type="http://schemas.openxmlformats.org/officeDocument/2006/relationships/image" Target="media/image70.emf"/><Relationship Id="rId100" Type="http://schemas.openxmlformats.org/officeDocument/2006/relationships/image" Target="media/image93.tiff"/><Relationship Id="rId105" Type="http://schemas.openxmlformats.org/officeDocument/2006/relationships/image" Target="media/image98.emf"/><Relationship Id="rId113" Type="http://schemas.openxmlformats.org/officeDocument/2006/relationships/image" Target="media/image106.emf"/><Relationship Id="rId118" Type="http://schemas.openxmlformats.org/officeDocument/2006/relationships/image" Target="media/image111.emf"/><Relationship Id="rId126" Type="http://schemas.openxmlformats.org/officeDocument/2006/relationships/image" Target="media/image119.tif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80" Type="http://schemas.openxmlformats.org/officeDocument/2006/relationships/image" Target="media/image73.tiff"/><Relationship Id="rId85" Type="http://schemas.openxmlformats.org/officeDocument/2006/relationships/image" Target="media/image78.emf"/><Relationship Id="rId93" Type="http://schemas.openxmlformats.org/officeDocument/2006/relationships/image" Target="media/image86.emf"/><Relationship Id="rId98" Type="http://schemas.openxmlformats.org/officeDocument/2006/relationships/image" Target="media/image91.emf"/><Relationship Id="rId121" Type="http://schemas.openxmlformats.org/officeDocument/2006/relationships/image" Target="media/image114.emf"/><Relationship Id="rId3" Type="http://schemas.microsoft.com/office/2007/relationships/stylesWithEffects" Target="stylesWithEffect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103" Type="http://schemas.openxmlformats.org/officeDocument/2006/relationships/image" Target="media/image96.emf"/><Relationship Id="rId108" Type="http://schemas.openxmlformats.org/officeDocument/2006/relationships/image" Target="media/image101.emf"/><Relationship Id="rId116" Type="http://schemas.openxmlformats.org/officeDocument/2006/relationships/image" Target="media/image109.emf"/><Relationship Id="rId124" Type="http://schemas.openxmlformats.org/officeDocument/2006/relationships/image" Target="media/image117.emf"/><Relationship Id="rId129" Type="http://schemas.openxmlformats.org/officeDocument/2006/relationships/image" Target="media/image122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83" Type="http://schemas.openxmlformats.org/officeDocument/2006/relationships/image" Target="media/image76.emf"/><Relationship Id="rId88" Type="http://schemas.openxmlformats.org/officeDocument/2006/relationships/image" Target="media/image81.emf"/><Relationship Id="rId91" Type="http://schemas.openxmlformats.org/officeDocument/2006/relationships/image" Target="media/image84.emf"/><Relationship Id="rId96" Type="http://schemas.openxmlformats.org/officeDocument/2006/relationships/image" Target="media/image89.emf"/><Relationship Id="rId111" Type="http://schemas.openxmlformats.org/officeDocument/2006/relationships/image" Target="media/image104.emf"/><Relationship Id="rId13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6" Type="http://schemas.openxmlformats.org/officeDocument/2006/relationships/image" Target="media/image99.tiff"/><Relationship Id="rId114" Type="http://schemas.openxmlformats.org/officeDocument/2006/relationships/image" Target="media/image107.emf"/><Relationship Id="rId119" Type="http://schemas.openxmlformats.org/officeDocument/2006/relationships/image" Target="media/image112.emf"/><Relationship Id="rId127" Type="http://schemas.openxmlformats.org/officeDocument/2006/relationships/image" Target="media/image120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tiff"/><Relationship Id="rId78" Type="http://schemas.openxmlformats.org/officeDocument/2006/relationships/image" Target="media/image71.emf"/><Relationship Id="rId81" Type="http://schemas.openxmlformats.org/officeDocument/2006/relationships/image" Target="media/image74.emf"/><Relationship Id="rId86" Type="http://schemas.openxmlformats.org/officeDocument/2006/relationships/image" Target="media/image79.emf"/><Relationship Id="rId94" Type="http://schemas.openxmlformats.org/officeDocument/2006/relationships/image" Target="media/image87.emf"/><Relationship Id="rId99" Type="http://schemas.openxmlformats.org/officeDocument/2006/relationships/image" Target="media/image92.tiff"/><Relationship Id="rId101" Type="http://schemas.openxmlformats.org/officeDocument/2006/relationships/image" Target="media/image94.emf"/><Relationship Id="rId122" Type="http://schemas.openxmlformats.org/officeDocument/2006/relationships/image" Target="media/image115.tiff"/><Relationship Id="rId13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109" Type="http://schemas.openxmlformats.org/officeDocument/2006/relationships/image" Target="media/image10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6" Type="http://schemas.openxmlformats.org/officeDocument/2006/relationships/image" Target="media/image69.emf"/><Relationship Id="rId97" Type="http://schemas.openxmlformats.org/officeDocument/2006/relationships/image" Target="media/image90.tiff"/><Relationship Id="rId104" Type="http://schemas.openxmlformats.org/officeDocument/2006/relationships/image" Target="media/image97.emf"/><Relationship Id="rId120" Type="http://schemas.openxmlformats.org/officeDocument/2006/relationships/image" Target="media/image113.emf"/><Relationship Id="rId125" Type="http://schemas.openxmlformats.org/officeDocument/2006/relationships/image" Target="media/image118.tiff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92" Type="http://schemas.openxmlformats.org/officeDocument/2006/relationships/image" Target="media/image85.emf"/><Relationship Id="rId2" Type="http://schemas.openxmlformats.org/officeDocument/2006/relationships/styles" Target="styles.xml"/><Relationship Id="rId29" Type="http://schemas.openxmlformats.org/officeDocument/2006/relationships/image" Target="media/image22.emf"/><Relationship Id="rId24" Type="http://schemas.openxmlformats.org/officeDocument/2006/relationships/image" Target="media/image17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66" Type="http://schemas.openxmlformats.org/officeDocument/2006/relationships/image" Target="media/image59.emf"/><Relationship Id="rId87" Type="http://schemas.openxmlformats.org/officeDocument/2006/relationships/image" Target="media/image80.emf"/><Relationship Id="rId110" Type="http://schemas.openxmlformats.org/officeDocument/2006/relationships/image" Target="media/image103.emf"/><Relationship Id="rId115" Type="http://schemas.openxmlformats.org/officeDocument/2006/relationships/image" Target="media/image108.emf"/><Relationship Id="rId131" Type="http://schemas.openxmlformats.org/officeDocument/2006/relationships/fontTable" Target="fontTable.xml"/><Relationship Id="rId61" Type="http://schemas.openxmlformats.org/officeDocument/2006/relationships/image" Target="media/image54.emf"/><Relationship Id="rId82" Type="http://schemas.openxmlformats.org/officeDocument/2006/relationships/image" Target="media/image7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 Akhtar</dc:creator>
  <cp:keywords/>
  <dc:description/>
  <cp:lastModifiedBy>compaq</cp:lastModifiedBy>
  <cp:revision>3</cp:revision>
  <dcterms:created xsi:type="dcterms:W3CDTF">2016-12-09T11:42:00Z</dcterms:created>
  <dcterms:modified xsi:type="dcterms:W3CDTF">2016-12-10T15:32:00Z</dcterms:modified>
</cp:coreProperties>
</file>